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B245A" w14:textId="6D9C2847" w:rsidR="00417339" w:rsidRDefault="00205535">
      <w:r>
        <w:rPr>
          <w:noProof/>
        </w:rPr>
        <w:drawing>
          <wp:inline distT="0" distB="0" distL="0" distR="0" wp14:anchorId="016594B1" wp14:editId="2ECDC9D5">
            <wp:extent cx="5216084" cy="2898308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883" cy="2905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166767" w14:textId="2015A686" w:rsidR="00754950" w:rsidRPr="00D159DC" w:rsidRDefault="00754950" w:rsidP="00B066E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159D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A27704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5B6D8D5D" w14:textId="58A6FBCA" w:rsidR="00CE0C5A" w:rsidRPr="00D159DC" w:rsidRDefault="00CE0C5A" w:rsidP="00B066EB">
      <w:pPr>
        <w:rPr>
          <w:rFonts w:ascii="Times New Roman" w:hAnsi="Times New Roman" w:cs="Times New Roman"/>
          <w:sz w:val="24"/>
          <w:szCs w:val="24"/>
        </w:rPr>
      </w:pPr>
      <w:r w:rsidRPr="00D159DC">
        <w:rPr>
          <w:rFonts w:ascii="Times New Roman" w:hAnsi="Times New Roman" w:cs="Times New Roman"/>
          <w:sz w:val="24"/>
          <w:szCs w:val="24"/>
        </w:rPr>
        <w:t xml:space="preserve">K-M survival curves of patients with different clinical features between the high/low-risk groups. </w:t>
      </w:r>
      <w:r w:rsidR="005A55AA" w:rsidRPr="00D159DC">
        <w:rPr>
          <w:rFonts w:ascii="Times New Roman" w:hAnsi="Times New Roman" w:cs="Times New Roman"/>
          <w:sz w:val="24"/>
          <w:szCs w:val="24"/>
        </w:rPr>
        <w:t>A significant survival discrepancy was observed in patients with tumor grade (G1-2), stage (Stage I-II), T stage (T1-2 and T3-4), as well as N stage (N0 and N1)</w:t>
      </w:r>
      <w:r w:rsidR="008F0968" w:rsidRPr="00D159DC">
        <w:rPr>
          <w:rFonts w:ascii="Times New Roman" w:hAnsi="Times New Roman" w:cs="Times New Roman"/>
          <w:sz w:val="24"/>
          <w:szCs w:val="24"/>
        </w:rPr>
        <w:t xml:space="preserve"> between the two risk groups.</w:t>
      </w:r>
    </w:p>
    <w:sectPr w:rsidR="00CE0C5A" w:rsidRPr="00D159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D5B4EF" w14:textId="77777777" w:rsidR="002C44DC" w:rsidRDefault="002C44DC" w:rsidP="008E24F2">
      <w:r>
        <w:separator/>
      </w:r>
    </w:p>
  </w:endnote>
  <w:endnote w:type="continuationSeparator" w:id="0">
    <w:p w14:paraId="61504CF1" w14:textId="77777777" w:rsidR="002C44DC" w:rsidRDefault="002C44DC" w:rsidP="008E24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FD635C" w14:textId="77777777" w:rsidR="002C44DC" w:rsidRDefault="002C44DC" w:rsidP="008E24F2">
      <w:r>
        <w:separator/>
      </w:r>
    </w:p>
  </w:footnote>
  <w:footnote w:type="continuationSeparator" w:id="0">
    <w:p w14:paraId="378C50A8" w14:textId="77777777" w:rsidR="002C44DC" w:rsidRDefault="002C44DC" w:rsidP="008E24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E57"/>
    <w:rsid w:val="000E71C4"/>
    <w:rsid w:val="00205535"/>
    <w:rsid w:val="00225457"/>
    <w:rsid w:val="002C44DC"/>
    <w:rsid w:val="003E7E57"/>
    <w:rsid w:val="004841D3"/>
    <w:rsid w:val="0057479D"/>
    <w:rsid w:val="005A55AA"/>
    <w:rsid w:val="006240E3"/>
    <w:rsid w:val="006C681F"/>
    <w:rsid w:val="006D1BE3"/>
    <w:rsid w:val="00716A16"/>
    <w:rsid w:val="00754950"/>
    <w:rsid w:val="008E24F2"/>
    <w:rsid w:val="008F0968"/>
    <w:rsid w:val="00986D7C"/>
    <w:rsid w:val="00A27704"/>
    <w:rsid w:val="00B066EB"/>
    <w:rsid w:val="00CC045C"/>
    <w:rsid w:val="00CE0C5A"/>
    <w:rsid w:val="00CF4A30"/>
    <w:rsid w:val="00D159DC"/>
    <w:rsid w:val="00EB0E15"/>
    <w:rsid w:val="00FC6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B1BF67"/>
  <w15:chartTrackingRefBased/>
  <w15:docId w15:val="{9DE20FAB-0527-4C8E-8696-A1ED188D5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24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24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24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24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凯</dc:creator>
  <cp:keywords/>
  <dc:description/>
  <cp:lastModifiedBy>赵 凯</cp:lastModifiedBy>
  <cp:revision>10</cp:revision>
  <dcterms:created xsi:type="dcterms:W3CDTF">2022-03-03T06:54:00Z</dcterms:created>
  <dcterms:modified xsi:type="dcterms:W3CDTF">2022-05-23T17:27:00Z</dcterms:modified>
</cp:coreProperties>
</file>